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81A" w:rsidRPr="00A82E97" w:rsidRDefault="00F1281A" w:rsidP="00F1281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2 </w:t>
      </w:r>
      <w:r w:rsidRPr="00A82E97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A82E9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A82E97">
        <w:rPr>
          <w:rFonts w:ascii="Times New Roman" w:hAnsi="Times New Roman"/>
          <w:sz w:val="24"/>
          <w:szCs w:val="24"/>
        </w:rPr>
        <w:t>Correlation coefficients between robotic assessment tasks and imaging variables.</w:t>
      </w:r>
      <w:proofErr w:type="gramEnd"/>
    </w:p>
    <w:tbl>
      <w:tblPr>
        <w:tblW w:w="3263" w:type="dxa"/>
        <w:tblLook w:val="00A0" w:firstRow="1" w:lastRow="0" w:firstColumn="1" w:lastColumn="0" w:noHBand="0" w:noVBand="0"/>
      </w:tblPr>
      <w:tblGrid>
        <w:gridCol w:w="1178"/>
        <w:gridCol w:w="1150"/>
        <w:gridCol w:w="1056"/>
      </w:tblGrid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9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WMC</w:t>
            </w:r>
          </w:p>
        </w:tc>
        <w:tc>
          <w:tcPr>
            <w:tcW w:w="1056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MI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G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G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HA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H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OB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VG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VG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MT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PS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-0.31</w:t>
            </w:r>
          </w:p>
        </w:tc>
      </w:tr>
      <w:tr w:rsidR="00F1281A" w:rsidRPr="009222FF" w:rsidTr="00265235">
        <w:trPr>
          <w:trHeight w:val="288"/>
        </w:trPr>
        <w:tc>
          <w:tcPr>
            <w:tcW w:w="1178" w:type="dxa"/>
            <w:noWrap/>
          </w:tcPr>
          <w:p w:rsidR="00F1281A" w:rsidRPr="00A82E97" w:rsidRDefault="00F1281A" w:rsidP="0026523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2E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PM</w:t>
            </w:r>
          </w:p>
        </w:tc>
        <w:tc>
          <w:tcPr>
            <w:tcW w:w="1029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56" w:type="dxa"/>
            <w:noWrap/>
          </w:tcPr>
          <w:p w:rsidR="00F1281A" w:rsidRPr="00815C0B" w:rsidRDefault="00F1281A" w:rsidP="00265235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6286">
              <w:rPr>
                <w:rFonts w:ascii="Times New Roman" w:hAnsi="Times New Roman"/>
                <w:color w:val="000000"/>
                <w:sz w:val="24"/>
                <w:szCs w:val="24"/>
              </w:rPr>
              <w:t>-0.45</w:t>
            </w:r>
          </w:p>
        </w:tc>
      </w:tr>
    </w:tbl>
    <w:p w:rsidR="00F1281A" w:rsidRPr="00A82E97" w:rsidRDefault="00F1281A" w:rsidP="00F1281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F1281A" w:rsidRPr="00A82E97" w:rsidRDefault="00F1281A" w:rsidP="00F1281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F1281A" w:rsidRPr="00A82E97" w:rsidRDefault="00F1281A" w:rsidP="00F1281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F1281A" w:rsidRPr="00A82E97" w:rsidRDefault="00F1281A" w:rsidP="00F1281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F1281A" w:rsidRPr="00A82E97" w:rsidRDefault="00F1281A" w:rsidP="00F1281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F1281A" w:rsidRDefault="00F1281A" w:rsidP="00F1281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F1281A" w:rsidRDefault="00F1281A" w:rsidP="00F1281A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113307" w:rsidRDefault="00113307">
      <w:bookmarkStart w:id="0" w:name="_GoBack"/>
      <w:bookmarkEnd w:id="0"/>
    </w:p>
    <w:sectPr w:rsidR="00113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81A"/>
    <w:rsid w:val="00113307"/>
    <w:rsid w:val="00F1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81A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81A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</cp:lastModifiedBy>
  <cp:revision>1</cp:revision>
  <dcterms:created xsi:type="dcterms:W3CDTF">2017-12-12T04:48:00Z</dcterms:created>
  <dcterms:modified xsi:type="dcterms:W3CDTF">2017-12-12T04:48:00Z</dcterms:modified>
</cp:coreProperties>
</file>